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80" w:rightFromText="180" w:vertAnchor="text" w:tblpY="-51"/>
        <w:tblW w:w="9639" w:type="dxa"/>
        <w:tblLayout w:type="fixed"/>
        <w:tblLook w:val="04A0" w:firstRow="1" w:lastRow="0" w:firstColumn="1" w:lastColumn="0" w:noHBand="0" w:noVBand="1"/>
      </w:tblPr>
      <w:tblGrid>
        <w:gridCol w:w="1174"/>
        <w:gridCol w:w="1378"/>
        <w:gridCol w:w="1417"/>
        <w:gridCol w:w="1985"/>
        <w:gridCol w:w="1701"/>
        <w:gridCol w:w="1984"/>
      </w:tblGrid>
      <w:tr w:rsidR="006C094D" w:rsidRPr="0022001B" w14:paraId="30B0607D" w14:textId="77777777" w:rsidTr="006C094D"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3A365" w14:textId="7D3056D0" w:rsidR="006C094D" w:rsidRPr="0022001B" w:rsidRDefault="003C6D84" w:rsidP="006C0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>1. Fluorescence properties of intracellular nintedanib.</w:t>
            </w:r>
          </w:p>
        </w:tc>
      </w:tr>
      <w:tr w:rsidR="006C094D" w:rsidRPr="0022001B" w14:paraId="16D3168A" w14:textId="77777777" w:rsidTr="002066DF">
        <w:tc>
          <w:tcPr>
            <w:tcW w:w="11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26C8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Cell line/</w:t>
            </w:r>
          </w:p>
          <w:p w14:paraId="35BB78ED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laser (nm)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AE0F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4EE12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bandpass filter</w:t>
            </w:r>
          </w:p>
          <w:p w14:paraId="779E0513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(nm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87E1" w14:textId="77777777" w:rsidR="002066DF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mean fluorescence intensity </w:t>
            </w:r>
          </w:p>
          <w:p w14:paraId="04359042" w14:textId="094768C6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066DF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="002066D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mean ± SD)</w:t>
            </w:r>
            <w:r w:rsidR="002066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BEC40" w14:textId="5B84FD30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relative fluorescence </w:t>
            </w:r>
            <w:proofErr w:type="spellStart"/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="002066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C094D" w:rsidRPr="0022001B" w14:paraId="5D3EA770" w14:textId="77777777" w:rsidTr="002066DF">
        <w:tc>
          <w:tcPr>
            <w:tcW w:w="11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463F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6DD8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1C80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32568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EEC7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Nintedanib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A23101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94D" w:rsidRPr="0022001B" w14:paraId="088D9D82" w14:textId="77777777" w:rsidTr="002066DF">
        <w:tc>
          <w:tcPr>
            <w:tcW w:w="1174" w:type="dxa"/>
            <w:tcBorders>
              <w:left w:val="nil"/>
              <w:bottom w:val="nil"/>
              <w:right w:val="nil"/>
            </w:tcBorders>
            <w:vAlign w:val="center"/>
          </w:tcPr>
          <w:p w14:paraId="47AA56B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NCI-H1703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vAlign w:val="center"/>
          </w:tcPr>
          <w:p w14:paraId="6CCE95C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C55F76C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901C02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336654C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8D9047B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94D" w:rsidRPr="0022001B" w14:paraId="2064584F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27E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415A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E646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D75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7.99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B1CA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66.15 ± 9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9163" w14:textId="38B38039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4822D4FE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A44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AF2D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2F7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7ABD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0.67 ± 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953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992.00 ± 84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6F18" w14:textId="3BBECBA8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1B7F80AB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F5FA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DMS1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72A2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593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4F5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1F02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733C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94D" w:rsidRPr="0022001B" w14:paraId="21640C47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D89F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FD96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5BAD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32C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7.47 ±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FB55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28.65 ± 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B889" w14:textId="2197CBDE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6E30B0ED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D597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B481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B0F9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20E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3.65 ± 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9BE7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,134.26 ± 5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B4ED" w14:textId="5774C356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17E7739B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6337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NCI-H5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1D34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4721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A4E9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C60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40EC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94D" w:rsidRPr="0022001B" w14:paraId="08148C8B" w14:textId="77777777" w:rsidTr="002066DF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BAE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0A16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Horizon V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CEB9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50/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7C27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1.34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C20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318.18 ± 7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5D6A" w14:textId="3576A338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6C266D52" w14:textId="77777777" w:rsidTr="002066DF"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06C97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2AA41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A71CE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530/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CBEC9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3.25 ± 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FDB6B" w14:textId="77777777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,857.35 ± 82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16CC3" w14:textId="2360612E" w:rsidR="006C094D" w:rsidRPr="0022001B" w:rsidRDefault="006C094D" w:rsidP="006C0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1B">
              <w:rPr>
                <w:rFonts w:ascii="Times New Roman" w:hAnsi="Times New Roman" w:cs="Times New Roman"/>
                <w:sz w:val="20"/>
                <w:szCs w:val="20"/>
              </w:rPr>
              <w:t>140.2</w:t>
            </w:r>
            <w:r w:rsidR="0022001B" w:rsidRPr="002200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C094D" w:rsidRPr="0022001B" w14:paraId="26BDB7CD" w14:textId="77777777" w:rsidTr="006C094D">
        <w:tc>
          <w:tcPr>
            <w:tcW w:w="9639" w:type="dxa"/>
            <w:gridSpan w:val="6"/>
            <w:tcBorders>
              <w:left w:val="nil"/>
              <w:bottom w:val="nil"/>
              <w:right w:val="nil"/>
            </w:tcBorders>
          </w:tcPr>
          <w:p w14:paraId="193CE5FE" w14:textId="64DEEAE5" w:rsidR="006C094D" w:rsidRPr="0022001B" w:rsidRDefault="002066DF" w:rsidP="006C0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AB74CC"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>ells were treated for 1</w:t>
            </w:r>
            <w:r w:rsidR="00C23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23E61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 with 10</w:t>
            </w:r>
            <w:r w:rsidR="00C23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>µM nintedanib and analyz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w cytometry.</w:t>
            </w:r>
            <w:r w:rsidR="00BD1D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D1D95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="00BD1D95">
              <w:rPr>
                <w:rFonts w:ascii="Times New Roman" w:hAnsi="Times New Roman" w:cs="Times New Roman"/>
                <w:sz w:val="20"/>
                <w:szCs w:val="20"/>
              </w:rPr>
              <w:t xml:space="preserve">., arbitrary units.  </w:t>
            </w:r>
          </w:p>
          <w:p w14:paraId="504FF6D9" w14:textId="388DAE5E" w:rsidR="006C094D" w:rsidRPr="0022001B" w:rsidRDefault="002066DF" w:rsidP="00BD1D95">
            <w:pPr>
              <w:tabs>
                <w:tab w:val="right" w:pos="94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 Increase in fluorescence intensity of nintedanib-treated cells is </w:t>
            </w:r>
            <w:r w:rsidR="00BD1D95">
              <w:rPr>
                <w:rFonts w:ascii="Times New Roman" w:hAnsi="Times New Roman" w:cs="Times New Roman"/>
                <w:sz w:val="20"/>
                <w:szCs w:val="20"/>
              </w:rPr>
              <w:t>given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 xml:space="preserve"> relative to untreated controls.</w:t>
            </w:r>
            <w:r w:rsidR="006C094D" w:rsidRPr="002200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</w:tbl>
    <w:p w14:paraId="1FAB0700" w14:textId="7994C69C" w:rsidR="002066DF" w:rsidRPr="0022001B" w:rsidRDefault="0022001B" w:rsidP="007B782D">
      <w:pPr>
        <w:rPr>
          <w:rFonts w:ascii="Times New Roman" w:hAnsi="Times New Roman" w:cs="Times New Roman"/>
          <w:sz w:val="20"/>
          <w:szCs w:val="20"/>
        </w:rPr>
      </w:pPr>
      <w:r w:rsidRPr="0022001B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22001B">
        <w:rPr>
          <w:rFonts w:ascii="Times New Roman" w:hAnsi="Times New Roman" w:cs="Times New Roman"/>
          <w:sz w:val="20"/>
          <w:szCs w:val="20"/>
        </w:rPr>
        <w:t>p&lt;0.001, 2-way ANOVA, Bonferroni post-test.</w:t>
      </w:r>
      <w:r w:rsidR="002066D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8C7EFA" w14:textId="77777777" w:rsidR="003A773C" w:rsidRPr="007B782D" w:rsidRDefault="003A773C" w:rsidP="007B782D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3A773C" w:rsidRPr="007B782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66"/>
    <w:rsid w:val="00030C1E"/>
    <w:rsid w:val="000A4F4C"/>
    <w:rsid w:val="000C3B9F"/>
    <w:rsid w:val="000C6199"/>
    <w:rsid w:val="0010079F"/>
    <w:rsid w:val="0012500D"/>
    <w:rsid w:val="00154F2C"/>
    <w:rsid w:val="00184563"/>
    <w:rsid w:val="002066DF"/>
    <w:rsid w:val="00216A23"/>
    <w:rsid w:val="0022001B"/>
    <w:rsid w:val="00250E71"/>
    <w:rsid w:val="0029463D"/>
    <w:rsid w:val="002D13B7"/>
    <w:rsid w:val="002D5F65"/>
    <w:rsid w:val="002E4FB4"/>
    <w:rsid w:val="00332FF5"/>
    <w:rsid w:val="00362B7F"/>
    <w:rsid w:val="00371066"/>
    <w:rsid w:val="003A773C"/>
    <w:rsid w:val="003C6D84"/>
    <w:rsid w:val="003E2A78"/>
    <w:rsid w:val="003E3359"/>
    <w:rsid w:val="00400970"/>
    <w:rsid w:val="004440E4"/>
    <w:rsid w:val="0044564F"/>
    <w:rsid w:val="00463AB8"/>
    <w:rsid w:val="004A1A4B"/>
    <w:rsid w:val="004A48A4"/>
    <w:rsid w:val="004A5248"/>
    <w:rsid w:val="004B6E55"/>
    <w:rsid w:val="004E7A62"/>
    <w:rsid w:val="004F1FDB"/>
    <w:rsid w:val="00515329"/>
    <w:rsid w:val="00547AF7"/>
    <w:rsid w:val="00577EBA"/>
    <w:rsid w:val="005F03A9"/>
    <w:rsid w:val="00642E80"/>
    <w:rsid w:val="006537DE"/>
    <w:rsid w:val="006669B8"/>
    <w:rsid w:val="006B3B5E"/>
    <w:rsid w:val="006C094D"/>
    <w:rsid w:val="006C633D"/>
    <w:rsid w:val="006D10C5"/>
    <w:rsid w:val="007246BD"/>
    <w:rsid w:val="0078677A"/>
    <w:rsid w:val="007B782D"/>
    <w:rsid w:val="007E6AC2"/>
    <w:rsid w:val="0083371F"/>
    <w:rsid w:val="008341E2"/>
    <w:rsid w:val="009200D2"/>
    <w:rsid w:val="00943127"/>
    <w:rsid w:val="009678D7"/>
    <w:rsid w:val="00A30E8F"/>
    <w:rsid w:val="00A90BA1"/>
    <w:rsid w:val="00AA48E2"/>
    <w:rsid w:val="00AB74CC"/>
    <w:rsid w:val="00AC3DE8"/>
    <w:rsid w:val="00BA6CF8"/>
    <w:rsid w:val="00BD1D95"/>
    <w:rsid w:val="00C008C2"/>
    <w:rsid w:val="00C21882"/>
    <w:rsid w:val="00C23E61"/>
    <w:rsid w:val="00C34257"/>
    <w:rsid w:val="00C62193"/>
    <w:rsid w:val="00C63E50"/>
    <w:rsid w:val="00CF60D0"/>
    <w:rsid w:val="00D25FE0"/>
    <w:rsid w:val="00D87CF6"/>
    <w:rsid w:val="00D87E1C"/>
    <w:rsid w:val="00DA1A01"/>
    <w:rsid w:val="00E04848"/>
    <w:rsid w:val="00E53B08"/>
    <w:rsid w:val="00E97373"/>
    <w:rsid w:val="00EE79F1"/>
    <w:rsid w:val="00F07F7A"/>
    <w:rsid w:val="00F16572"/>
    <w:rsid w:val="00F5305E"/>
    <w:rsid w:val="00F7268C"/>
    <w:rsid w:val="00FF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16E7D"/>
  <w15:chartTrackingRefBased/>
  <w15:docId w15:val="{3D4D24B0-4447-41B5-BAD6-5E071978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A77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77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77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77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77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7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77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nger</dc:creator>
  <cp:keywords/>
  <dc:description/>
  <cp:lastModifiedBy>Englinger</cp:lastModifiedBy>
  <cp:revision>15</cp:revision>
  <dcterms:created xsi:type="dcterms:W3CDTF">2017-05-10T11:24:00Z</dcterms:created>
  <dcterms:modified xsi:type="dcterms:W3CDTF">2017-06-02T12:23:00Z</dcterms:modified>
</cp:coreProperties>
</file>